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1:  Primers Used in This Study</w:t>
      </w:r>
    </w:p>
    <w:p>
      <w:pPr>
        <w:pStyle w:val="Normal"/>
        <w:rPr/>
      </w:pPr>
      <w:r>
        <w:rPr/>
      </w:r>
    </w:p>
    <w:tbl>
      <w:tblPr>
        <w:tblW w:w="8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3228"/>
        <w:gridCol w:w="3495"/>
      </w:tblGrid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i w:val="false"/>
                <w:i w:val="false"/>
              </w:rPr>
            </w:pPr>
            <w:r>
              <w:rPr>
                <w:i w:val="false"/>
              </w:rPr>
              <w:t>Gene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nse oligo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sense oligo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D3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cgaacgaaacccatct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tgtggtcctctttagcc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D4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gatgaggatggcacgat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gtttgggagccttatgt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D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cttggagcaaattgtt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agaccatggctgctttc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T22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acgggctgtgttatct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acaaggcctttccattt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S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tatacgagggcgagct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ggcaagcgtgatttctt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BC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gccaacagatgcagaaa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gtgcctttatcagtgc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XR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gaaggttaattcagctctaaa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accaaaacaccatagc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FS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gctacgtcctcaact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gaaggatgttgttcca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P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acggattcgacttgac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tgctccatggtaatgtt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ggagattaccgctctc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caacaacgaaaaccttaga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D5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gagggggcagaaaa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aagcccattcgtcgt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FS2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tagcgggttggcttt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cctgggtgattgac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ID1 </w:t>
            </w:r>
            <w:r>
              <w:rPr/>
              <w:t>complementation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gacaagtttgtacaaaaaagcagg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tcgatactttgctttgacaattt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gaccactttgtacaagaaagctgggtgat</w:t>
            </w:r>
          </w:p>
          <w:p>
            <w:pPr>
              <w:pStyle w:val="Normal"/>
              <w:rPr/>
            </w:pPr>
            <w:r>
              <w:rPr/>
              <w:t>gtataaataaccaaggagaagaacagga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21:09:00Z</dcterms:created>
  <dc:creator>Anita Sil</dc:creator>
  <dc:description/>
  <cp:keywords/>
  <dc:language>en-US</dc:language>
  <cp:lastModifiedBy>Debbie Thompson</cp:lastModifiedBy>
  <dcterms:modified xsi:type="dcterms:W3CDTF">2008-03-19T00:43:00Z</dcterms:modified>
  <cp:revision>8</cp:revision>
  <dc:subject/>
  <dc:title>Supplementary Table 1:  Oligos</dc:title>
</cp:coreProperties>
</file>